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448FE6" w14:textId="77777777" w:rsidR="00F86875" w:rsidRDefault="00F86875" w:rsidP="00F86875">
      <w:pPr>
        <w:ind w:firstLineChars="200" w:firstLine="480"/>
        <w:jc w:val="center"/>
        <w:rPr>
          <w:rFonts w:cs="Times New Roman"/>
          <w:sz w:val="21"/>
        </w:rPr>
      </w:pPr>
      <w:r w:rsidRPr="008941A8">
        <w:rPr>
          <w:rFonts w:cs="Times New Roman"/>
        </w:rPr>
        <w:t>Supplementary Table 1</w:t>
      </w:r>
      <w:r>
        <w:rPr>
          <w:rFonts w:cs="Times New Roman"/>
        </w:rPr>
        <w:t xml:space="preserve"> The primers used in this study</w:t>
      </w:r>
    </w:p>
    <w:tbl>
      <w:tblPr>
        <w:tblStyle w:val="aff5"/>
        <w:tblW w:w="8520" w:type="dxa"/>
        <w:tblBorders>
          <w:left w:val="none" w:sz="0" w:space="0" w:color="auto"/>
          <w:right w:val="none" w:sz="0" w:space="0" w:color="auto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5969"/>
      </w:tblGrid>
      <w:tr w:rsidR="00F86875" w14:paraId="15CB6C06" w14:textId="77777777" w:rsidTr="00F3551B">
        <w:trPr>
          <w:trHeight w:val="434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3512B24" w14:textId="77777777" w:rsidR="00F86875" w:rsidRDefault="00F86875" w:rsidP="00F3551B">
            <w:pPr>
              <w:ind w:firstLineChars="250" w:firstLine="400"/>
              <w:rPr>
                <w:rFonts w:eastAsia="宋体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Primer names</w:t>
            </w:r>
          </w:p>
        </w:tc>
        <w:tc>
          <w:tcPr>
            <w:tcW w:w="5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BF0F3F2" w14:textId="77777777" w:rsidR="00F86875" w:rsidRDefault="00F86875" w:rsidP="00F3551B">
            <w:pPr>
              <w:jc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Sequence</w:t>
            </w:r>
            <w:r>
              <w:rPr>
                <w:rFonts w:eastAsia="宋体"/>
                <w:color w:val="000000" w:themeColor="text1"/>
                <w:sz w:val="16"/>
                <w:szCs w:val="16"/>
              </w:rPr>
              <w:t xml:space="preserve"> (5</w:t>
            </w:r>
            <w:r>
              <w:rPr>
                <w:rFonts w:eastAsia="宋体"/>
                <w:color w:val="000000" w:themeColor="text1"/>
                <w:sz w:val="16"/>
                <w:szCs w:val="16"/>
              </w:rPr>
              <w:sym w:font="Symbol" w:char="F0A2"/>
            </w:r>
            <w:r>
              <w:rPr>
                <w:rFonts w:eastAsia="宋体"/>
                <w:color w:val="000000" w:themeColor="text1"/>
                <w:sz w:val="16"/>
                <w:szCs w:val="16"/>
              </w:rPr>
              <w:t>→3</w:t>
            </w:r>
            <w:r>
              <w:rPr>
                <w:rFonts w:eastAsia="宋体" w:cs="Times New Roman"/>
                <w:color w:val="000000" w:themeColor="text1"/>
                <w:sz w:val="16"/>
                <w:szCs w:val="16"/>
              </w:rPr>
              <w:sym w:font="Symbol" w:char="F0A2"/>
            </w:r>
            <w:r>
              <w:rPr>
                <w:rFonts w:eastAsia="宋体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F86875" w14:paraId="00DA5F0B" w14:textId="77777777" w:rsidTr="00F3551B">
        <w:trPr>
          <w:trHeight w:val="311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FBE53E" w14:textId="77777777" w:rsidR="00F86875" w:rsidRDefault="00F86875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pE194-F</w:t>
            </w:r>
          </w:p>
        </w:tc>
        <w:tc>
          <w:tcPr>
            <w:tcW w:w="597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59644CD" w14:textId="77777777" w:rsidR="00F86875" w:rsidRDefault="00F86875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CAGCTGCCTCGCGCGTTTCGGTGA</w:t>
            </w:r>
          </w:p>
        </w:tc>
      </w:tr>
      <w:tr w:rsidR="00F86875" w14:paraId="55AE898A" w14:textId="77777777" w:rsidTr="00F3551B">
        <w:trPr>
          <w:trHeight w:val="23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CD20E" w14:textId="77777777" w:rsidR="00F86875" w:rsidRDefault="00F86875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pE194-R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3519B" w14:textId="77777777" w:rsidR="00F86875" w:rsidRDefault="00F86875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GTTAAGGGATGCATAAACTGCATC</w:t>
            </w:r>
          </w:p>
        </w:tc>
      </w:tr>
      <w:tr w:rsidR="00F86875" w14:paraId="0330880E" w14:textId="77777777" w:rsidTr="00F3551B">
        <w:trPr>
          <w:trHeight w:val="6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F51FE" w14:textId="77777777" w:rsidR="00F86875" w:rsidRDefault="00F86875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edeB-F1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95577" w14:textId="77777777" w:rsidR="00F86875" w:rsidRDefault="00F86875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AGGCACACGAAAAACAAGTTAAGGGATGCAGTTTATGCATCCCTTAACTACGATAAGCAGGGTGGGATG</w:t>
            </w:r>
          </w:p>
        </w:tc>
      </w:tr>
      <w:tr w:rsidR="00F86875" w14:paraId="0C9EAD56" w14:textId="77777777" w:rsidTr="00F3551B">
        <w:trPr>
          <w:trHeight w:val="6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0420C" w14:textId="77777777" w:rsidR="00F86875" w:rsidRDefault="00F86875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edeB-F2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2B2B5" w14:textId="77777777" w:rsidR="00F86875" w:rsidRDefault="00F86875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TTCAAATTGCAGATCATAACTTCGTATAATGTATGCTATACGAACGGTAAGATTTGCCAGCACATCGTA</w:t>
            </w:r>
          </w:p>
        </w:tc>
      </w:tr>
      <w:tr w:rsidR="00F86875" w14:paraId="166451D2" w14:textId="77777777" w:rsidTr="00F3551B">
        <w:trPr>
          <w:trHeight w:val="6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C7F27" w14:textId="77777777" w:rsidR="00F86875" w:rsidRDefault="00F86875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edeB-R1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6DCDF" w14:textId="77777777" w:rsidR="00F86875" w:rsidRDefault="00F86875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GTCGATTGGCTGAATAACTTCGTATAGCATACATTATACGAACGGTAGTATCGTATCGGAAGGGCATGT</w:t>
            </w:r>
          </w:p>
        </w:tc>
      </w:tr>
      <w:tr w:rsidR="00F86875" w14:paraId="33245914" w14:textId="77777777" w:rsidTr="00F3551B">
        <w:trPr>
          <w:trHeight w:val="6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3B3F7" w14:textId="77777777" w:rsidR="00F86875" w:rsidRDefault="00F86875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edeB-R2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BD9EF" w14:textId="77777777" w:rsidR="00F86875" w:rsidRDefault="00F86875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TGTGTCAGAGGTTTTCACCGTCATCACCGAAACGCGCGAGGCAGCTGCGATATTCCGGTGCATCATACA</w:t>
            </w:r>
          </w:p>
        </w:tc>
      </w:tr>
      <w:tr w:rsidR="00772CBB" w14:paraId="6B30B377" w14:textId="77777777" w:rsidTr="00F3551B">
        <w:trPr>
          <w:trHeight w:val="6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4B0555" w14:textId="7D7E6BB7" w:rsidR="00772CBB" w:rsidRDefault="00772CBB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edeB</w:t>
            </w:r>
            <w:proofErr w:type="spellEnd"/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Px</w:t>
            </w:r>
            <w:proofErr w:type="spellEnd"/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271852E4" w14:textId="67BDE4A6" w:rsidR="00772CBB" w:rsidRDefault="00772CBB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CGCGGATCCAATATGTACGATGTGCTGGCAAATCT</w:t>
            </w:r>
          </w:p>
        </w:tc>
      </w:tr>
      <w:tr w:rsidR="00772CBB" w14:paraId="0B6609C2" w14:textId="77777777" w:rsidTr="00F3551B">
        <w:trPr>
          <w:trHeight w:val="6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D962DD" w14:textId="3BDA5D4D" w:rsidR="00772CBB" w:rsidRPr="00772CBB" w:rsidRDefault="00772CBB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edeB</w:t>
            </w:r>
            <w:proofErr w:type="spellEnd"/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Px</w:t>
            </w:r>
            <w:proofErr w:type="spellEnd"/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</w:tcPr>
          <w:p w14:paraId="06B290B4" w14:textId="6352DA82" w:rsidR="00772CBB" w:rsidRPr="00772CBB" w:rsidRDefault="00772CBB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 w:rsidRPr="00772CBB">
              <w:rPr>
                <w:rFonts w:eastAsia="宋体"/>
                <w:bCs/>
                <w:color w:val="000000" w:themeColor="text1"/>
                <w:sz w:val="16"/>
                <w:szCs w:val="16"/>
              </w:rPr>
              <w:t>CATGCCTGCAGTTACGCATCGCACATATACACG</w:t>
            </w:r>
          </w:p>
        </w:tc>
      </w:tr>
      <w:tr w:rsidR="00F86875" w14:paraId="6839317E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A1109" w14:textId="77777777" w:rsidR="00F86875" w:rsidRDefault="00F86875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Apra-F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C45A9" w14:textId="77777777" w:rsidR="00F86875" w:rsidRDefault="00F86875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TACCGTTCGTATAGCATACATTATACGAAGTTATGATCTGCAATTTGAATAATAACC</w:t>
            </w:r>
          </w:p>
        </w:tc>
      </w:tr>
      <w:tr w:rsidR="00F86875" w14:paraId="02B11061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CAB74" w14:textId="77777777" w:rsidR="00F86875" w:rsidRDefault="00F86875" w:rsidP="00F3551B">
            <w:pPr>
              <w:ind w:firstLineChars="400" w:firstLine="640"/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Apra-R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A6492" w14:textId="77777777" w:rsidR="00F86875" w:rsidRDefault="00F86875" w:rsidP="00F3551B">
            <w:pPr>
              <w:rPr>
                <w:rFonts w:eastAsia="宋体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bCs/>
                <w:color w:val="000000" w:themeColor="text1"/>
                <w:sz w:val="16"/>
                <w:szCs w:val="16"/>
              </w:rPr>
              <w:t>TACCGTTCGTATAATGTATGCTATACGAAGTTATTCAGCCAATCGACTGGCGAGCG</w:t>
            </w:r>
          </w:p>
        </w:tc>
      </w:tr>
      <w:tr w:rsidR="00F86875" w14:paraId="48ABA90E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E1CD2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A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>-RT-F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9E59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ATTCTTCTCCGCGATTTTCAG</w:t>
            </w:r>
          </w:p>
        </w:tc>
      </w:tr>
      <w:tr w:rsidR="00F86875" w14:paraId="643C7DA1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14710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A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>-RT-R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2DDF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CGTTCCCGTTTCATCCACTT</w:t>
            </w:r>
          </w:p>
        </w:tc>
      </w:tr>
      <w:tr w:rsidR="00F86875" w14:paraId="6F2DE9BE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C7D79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Q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>-RT-F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920E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GCGATATTGGCTGGAGCATAA</w:t>
            </w:r>
          </w:p>
        </w:tc>
      </w:tr>
      <w:tr w:rsidR="00F86875" w14:paraId="36B8E010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D02E0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Q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>-RT-R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43819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CATGAGGACACGATGGTTGG</w:t>
            </w:r>
          </w:p>
        </w:tc>
      </w:tr>
      <w:tr w:rsidR="00F86875" w14:paraId="2073D297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9C81" w14:textId="1C7FA041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</w:t>
            </w:r>
            <w:r w:rsidR="00D43888">
              <w:rPr>
                <w:rFonts w:eastAsia="宋体" w:hint="eastAsia"/>
                <w:color w:val="000000" w:themeColor="text1"/>
                <w:sz w:val="16"/>
                <w:szCs w:val="16"/>
                <w:lang w:eastAsia="zh-CN"/>
              </w:rPr>
              <w:t>K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>-RT-F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E0C5" w14:textId="4E7334E9" w:rsidR="00F86875" w:rsidRDefault="00596C49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596C49">
              <w:rPr>
                <w:rFonts w:eastAsia="宋体"/>
                <w:color w:val="000000" w:themeColor="text1"/>
                <w:sz w:val="16"/>
                <w:szCs w:val="16"/>
              </w:rPr>
              <w:t>TTCCTGGTGAGACGATTGAGTT</w:t>
            </w:r>
          </w:p>
        </w:tc>
      </w:tr>
      <w:tr w:rsidR="00F86875" w14:paraId="55016C8A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A959" w14:textId="426898F9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</w:t>
            </w:r>
            <w:r w:rsidR="00D43888">
              <w:rPr>
                <w:rFonts w:eastAsia="宋体" w:hint="eastAsia"/>
                <w:color w:val="000000" w:themeColor="text1"/>
                <w:sz w:val="16"/>
                <w:szCs w:val="16"/>
                <w:lang w:eastAsia="zh-CN"/>
              </w:rPr>
              <w:t>K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 xml:space="preserve">-RT-R 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818A" w14:textId="4ACCFDD5" w:rsidR="00F86875" w:rsidRDefault="00596C49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596C49">
              <w:rPr>
                <w:rFonts w:eastAsia="宋体"/>
                <w:color w:val="000000" w:themeColor="text1"/>
                <w:sz w:val="16"/>
                <w:szCs w:val="16"/>
              </w:rPr>
              <w:t>TTCCGACAACGACATCCTCTT</w:t>
            </w:r>
            <w:bookmarkStart w:id="0" w:name="_GoBack"/>
            <w:bookmarkEnd w:id="0"/>
          </w:p>
        </w:tc>
      </w:tr>
      <w:tr w:rsidR="00F86875" w14:paraId="486D60F1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C911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16s-RT-F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77056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ATGCGTAGAGATGTGGAGGAA</w:t>
            </w:r>
          </w:p>
        </w:tc>
      </w:tr>
      <w:tr w:rsidR="00F86875" w14:paraId="0B8D042A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E541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lastRenderedPageBreak/>
              <w:t>16S-RT-R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3B114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GCGGAGTGCTTATTGCGTTA</w:t>
            </w:r>
          </w:p>
        </w:tc>
      </w:tr>
      <w:tr w:rsidR="00F86875" w14:paraId="2E12B16F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58611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14FA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TAGCCAAGCCAAATGTTGT</w:t>
            </w:r>
          </w:p>
        </w:tc>
      </w:tr>
      <w:tr w:rsidR="00F86875" w14:paraId="14B7E2A8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B77C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C073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GTTGAGAAGCTGACCGATGAG</w:t>
            </w:r>
          </w:p>
        </w:tc>
      </w:tr>
      <w:tr w:rsidR="00F86875" w14:paraId="13C05B0C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0991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E4E8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AGGAAGGTCCAGTCGGTCAT</w:t>
            </w:r>
          </w:p>
        </w:tc>
      </w:tr>
      <w:tr w:rsidR="00F86875" w14:paraId="1DD42FC2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188C4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8A3E3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CAGGAGCTACCGAACGAT</w:t>
            </w:r>
          </w:p>
        </w:tc>
      </w:tr>
      <w:tr w:rsidR="00F86875" w14:paraId="5F7B2DD9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8D55A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xylR-5-out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DE085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GGGATTTTGGTCATGAGATTA</w:t>
            </w:r>
          </w:p>
        </w:tc>
      </w:tr>
      <w:tr w:rsidR="00F86875" w14:paraId="5E9413CA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CE61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pAD123-end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0BF9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GCCATTGGGATATATCAACGGT</w:t>
            </w:r>
          </w:p>
        </w:tc>
      </w:tr>
      <w:tr w:rsidR="00F86875" w14:paraId="566B800A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81F65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B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>- F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95EED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CCCCTCTAGAAATAATTTTGTTTAACTTTAAGAAGGAGATATACCATGTACGATGTGCTGGCAAATCTA</w:t>
            </w:r>
          </w:p>
        </w:tc>
      </w:tr>
      <w:tr w:rsidR="00F86875" w14:paraId="58AA04D1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E695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B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9D1FF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GGGCTTTGTTAGCAGCCGGATCTCAGTGGTGGTGGTGGTGGTGCTCGAGTCGCATCGCACATATACACG</w:t>
            </w:r>
          </w:p>
        </w:tc>
      </w:tr>
      <w:tr w:rsidR="00F86875" w14:paraId="464B32DB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B652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Pro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2CF3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GCTTCTTATCCTGATGCAATGC</w:t>
            </w:r>
          </w:p>
        </w:tc>
      </w:tr>
      <w:tr w:rsidR="00F86875" w14:paraId="78B3784B" w14:textId="77777777" w:rsidTr="00F3551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EAC776" w14:textId="77777777" w:rsidR="00F86875" w:rsidRDefault="00F86875" w:rsidP="00F3551B">
            <w:pPr>
              <w:ind w:firstLineChars="400" w:firstLine="640"/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宋体"/>
                <w:color w:val="000000" w:themeColor="text1"/>
                <w:sz w:val="16"/>
                <w:szCs w:val="16"/>
              </w:rPr>
              <w:t>edePro</w:t>
            </w:r>
            <w:proofErr w:type="spellEnd"/>
            <w:r>
              <w:rPr>
                <w:rFonts w:eastAsia="宋体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5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F2D3C8" w14:textId="77777777" w:rsidR="00F86875" w:rsidRDefault="00F86875" w:rsidP="00F3551B">
            <w:pPr>
              <w:textAlignment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>
              <w:rPr>
                <w:rFonts w:eastAsia="宋体"/>
                <w:color w:val="000000" w:themeColor="text1"/>
                <w:sz w:val="16"/>
                <w:szCs w:val="16"/>
              </w:rPr>
              <w:t>TCTAGCGCTGCATAGAATGG</w:t>
            </w:r>
          </w:p>
        </w:tc>
      </w:tr>
    </w:tbl>
    <w:p w14:paraId="181AD0E1" w14:textId="77777777" w:rsidR="00F86875" w:rsidRDefault="00F86875" w:rsidP="00F86875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63793" w14:textId="77777777" w:rsidR="00B13A75" w:rsidRDefault="00B13A75" w:rsidP="00117666">
      <w:pPr>
        <w:spacing w:after="0"/>
      </w:pPr>
      <w:r>
        <w:separator/>
      </w:r>
    </w:p>
  </w:endnote>
  <w:endnote w:type="continuationSeparator" w:id="0">
    <w:p w14:paraId="5751D036" w14:textId="77777777" w:rsidR="00B13A75" w:rsidRDefault="00B13A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34E0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6C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34E0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6C4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7ABEE1" w14:textId="77777777" w:rsidR="00B13A75" w:rsidRDefault="00B13A75" w:rsidP="00117666">
      <w:pPr>
        <w:spacing w:after="0"/>
      </w:pPr>
      <w:r>
        <w:separator/>
      </w:r>
    </w:p>
  </w:footnote>
  <w:footnote w:type="continuationSeparator" w:id="0">
    <w:p w14:paraId="638F168E" w14:textId="77777777" w:rsidR="00B13A75" w:rsidRDefault="00B13A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9A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6C4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CBB"/>
    <w:rsid w:val="00790BB3"/>
    <w:rsid w:val="0079711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A7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88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6B847D-AA1C-461E-B71D-2610939F4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微软用户</cp:lastModifiedBy>
  <cp:revision>6</cp:revision>
  <cp:lastPrinted>2013-10-03T12:51:00Z</cp:lastPrinted>
  <dcterms:created xsi:type="dcterms:W3CDTF">2018-11-23T08:58:00Z</dcterms:created>
  <dcterms:modified xsi:type="dcterms:W3CDTF">2022-10-16T08:20:00Z</dcterms:modified>
</cp:coreProperties>
</file>